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03F246" w:rsidR="00FB3483" w:rsidRPr="00930A31" w:rsidRDefault="005B4044"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1DE514" w:rsidR="00FB3483" w:rsidRPr="00930A31" w:rsidRDefault="005B4044"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A47A23" w:rsidR="00FB3483" w:rsidRPr="00930A31" w:rsidRDefault="005B40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2 </w:t>
            </w:r>
            <w:r w:rsidR="006C393D">
              <w:rPr>
                <w:rFonts w:ascii="Arial" w:hAnsi="Arial" w:cs="Arial"/>
                <w:color w:val="auto"/>
                <w:sz w:val="18"/>
                <w:szCs w:val="18"/>
              </w:rPr>
              <w:t>–</w:t>
            </w:r>
            <w:r>
              <w:rPr>
                <w:rFonts w:ascii="Arial" w:hAnsi="Arial" w:cs="Arial"/>
                <w:color w:val="auto"/>
                <w:sz w:val="18"/>
                <w:szCs w:val="18"/>
              </w:rPr>
              <w:t xml:space="preserv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9882C6" w:rsidR="00FB3483" w:rsidRPr="00930A31" w:rsidRDefault="005B40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5 </w:t>
            </w:r>
            <w:r w:rsidR="006C393D">
              <w:rPr>
                <w:rFonts w:ascii="Arial" w:hAnsi="Arial" w:cs="Arial"/>
                <w:color w:val="auto"/>
                <w:sz w:val="18"/>
                <w:szCs w:val="18"/>
              </w:rPr>
              <w:t>–</w:t>
            </w:r>
            <w:r>
              <w:rPr>
                <w:rFonts w:ascii="Arial" w:hAnsi="Arial" w:cs="Arial"/>
                <w:color w:val="auto"/>
                <w:sz w:val="18"/>
                <w:szCs w:val="18"/>
              </w:rPr>
              <w:t xml:space="preserv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506FE8" w:rsidR="00FB3483" w:rsidRPr="00930A31" w:rsidRDefault="0063788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26213D" w:rsidR="00FB3483" w:rsidRPr="00930A31" w:rsidRDefault="0063788F"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8AAFE3" w:rsidR="00FB3483" w:rsidRPr="00930A31" w:rsidRDefault="00637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6 </w:t>
            </w:r>
            <w:r w:rsidR="006C393D">
              <w:rPr>
                <w:rFonts w:ascii="Arial" w:hAnsi="Arial" w:cs="Arial"/>
                <w:color w:val="auto"/>
                <w:sz w:val="18"/>
                <w:szCs w:val="18"/>
              </w:rPr>
              <w:t>–</w:t>
            </w:r>
            <w:r>
              <w:rPr>
                <w:rFonts w:ascii="Arial" w:hAnsi="Arial" w:cs="Arial"/>
                <w:color w:val="auto"/>
                <w:sz w:val="18"/>
                <w:szCs w:val="18"/>
              </w:rPr>
              <w:t xml:space="preserv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F51420" w:rsidR="00FB3483"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p. 7 &amp;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336633" w:rsidR="00FB3483"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8 </w:t>
            </w:r>
            <w:r w:rsidR="006C393D">
              <w:rPr>
                <w:rFonts w:ascii="Arial" w:hAnsi="Arial" w:cs="Arial"/>
                <w:color w:val="auto"/>
                <w:sz w:val="18"/>
                <w:szCs w:val="18"/>
              </w:rPr>
              <w:t>–</w:t>
            </w:r>
            <w:r>
              <w:rPr>
                <w:rFonts w:ascii="Arial" w:hAnsi="Arial" w:cs="Arial"/>
                <w:color w:val="auto"/>
                <w:sz w:val="18"/>
                <w:szCs w:val="18"/>
              </w:rPr>
              <w:t xml:space="preserv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8A643C"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81EB56"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044FBF" w:rsidR="00FB3483"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p. 8 – 9 &amp; supplementary materi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F58176" w:rsidR="00FB3483"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5E7C8F"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p. 7 &amp;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C53758"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C353BD"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CED1F6"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321A66"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B93B3C" w:rsidR="00930A31"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2A909D" w:rsidR="006E5FE2"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B25184" w:rsidR="006E5FE2" w:rsidRPr="00930A31" w:rsidRDefault="00CC70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48A139" w:rsidR="00930A31"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p. 9 – 10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46893E" w:rsidR="00930A31"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p. 1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396CC8" w:rsidR="00FB3483"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p. 10 – 14 &amp;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17C734" w:rsidR="00FB3483"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p. 14 &amp; figure 2 &amp; 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A1910E" w:rsidR="00FB3483"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2C86E5" w:rsidR="00930A31"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p. 12 – 14</w:t>
            </w:r>
            <w:r w:rsidR="007A2901">
              <w:rPr>
                <w:rFonts w:ascii="Arial" w:hAnsi="Arial" w:cs="Arial"/>
                <w:color w:val="auto"/>
                <w:sz w:val="18"/>
                <w:szCs w:val="18"/>
              </w:rPr>
              <w:t xml:space="preserve"> &amp; figur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89CAE9" w:rsidR="00930A31"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385431" w:rsidR="00930A31"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885B75" w:rsidR="00930A31"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51FA68" w:rsidR="00FB3483" w:rsidRPr="00930A31" w:rsidRDefault="006C3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0BD91F" w:rsidR="00077B44" w:rsidRPr="00930A31" w:rsidRDefault="006C3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DFD4A1" w:rsidR="00930A31" w:rsidRPr="00930A31" w:rsidRDefault="006C393D" w:rsidP="00077B44">
            <w:pPr>
              <w:pStyle w:val="Default"/>
              <w:spacing w:before="40" w:after="40"/>
              <w:rPr>
                <w:rFonts w:ascii="Arial" w:hAnsi="Arial" w:cs="Arial"/>
                <w:color w:val="auto"/>
                <w:sz w:val="18"/>
                <w:szCs w:val="18"/>
              </w:rPr>
            </w:pPr>
            <w:r>
              <w:rPr>
                <w:rFonts w:ascii="Arial" w:hAnsi="Arial" w:cs="Arial"/>
                <w:color w:val="auto"/>
                <w:sz w:val="18"/>
                <w:szCs w:val="18"/>
              </w:rPr>
              <w:t>p. 14 –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A23E9D" w:rsidR="00930A31" w:rsidRPr="00930A31" w:rsidRDefault="006C393D" w:rsidP="00077B44">
            <w:pPr>
              <w:pStyle w:val="Default"/>
              <w:spacing w:before="40" w:after="40"/>
              <w:rPr>
                <w:rFonts w:ascii="Arial" w:hAnsi="Arial" w:cs="Arial"/>
                <w:color w:val="auto"/>
                <w:sz w:val="18"/>
                <w:szCs w:val="18"/>
              </w:rPr>
            </w:pPr>
            <w:r>
              <w:rPr>
                <w:rFonts w:ascii="Arial" w:hAnsi="Arial" w:cs="Arial"/>
                <w:color w:val="auto"/>
                <w:sz w:val="18"/>
                <w:szCs w:val="18"/>
              </w:rPr>
              <w:t>p. 17 – 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691979" w:rsidR="00930A31" w:rsidRPr="00930A31" w:rsidRDefault="006C393D" w:rsidP="00077B44">
            <w:pPr>
              <w:pStyle w:val="Default"/>
              <w:spacing w:before="40" w:after="40"/>
              <w:rPr>
                <w:rFonts w:ascii="Arial" w:hAnsi="Arial" w:cs="Arial"/>
                <w:color w:val="auto"/>
                <w:sz w:val="18"/>
                <w:szCs w:val="18"/>
              </w:rPr>
            </w:pPr>
            <w:r>
              <w:rPr>
                <w:rFonts w:ascii="Arial" w:hAnsi="Arial" w:cs="Arial"/>
                <w:color w:val="auto"/>
                <w:sz w:val="18"/>
                <w:szCs w:val="18"/>
              </w:rPr>
              <w:t>p. 17 &amp;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56A5D6" w:rsidR="00930A31" w:rsidRPr="00930A31" w:rsidRDefault="006C393D" w:rsidP="00077B44">
            <w:pPr>
              <w:pStyle w:val="Default"/>
              <w:spacing w:before="40" w:after="40"/>
              <w:rPr>
                <w:rFonts w:ascii="Arial" w:hAnsi="Arial" w:cs="Arial"/>
                <w:color w:val="auto"/>
                <w:sz w:val="18"/>
                <w:szCs w:val="18"/>
              </w:rPr>
            </w:pPr>
            <w:r>
              <w:rPr>
                <w:rFonts w:ascii="Arial" w:hAnsi="Arial" w:cs="Arial"/>
                <w:color w:val="auto"/>
                <w:sz w:val="18"/>
                <w:szCs w:val="18"/>
              </w:rPr>
              <w:t>p. 19 - 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0" w:name="_Hlk97211364"/>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3659ED" w:rsidR="00930A31" w:rsidRPr="00930A31" w:rsidRDefault="007A2901"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2F67B8" w:rsidR="00930A31" w:rsidRPr="00930A31" w:rsidRDefault="007A2901"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bookmarkEnd w:id="0"/>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9ED3AF" w:rsidR="00930A31" w:rsidRPr="00930A31" w:rsidRDefault="006C3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C9175A" w:rsidR="00077B44" w:rsidRPr="00930A31" w:rsidRDefault="005207A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7D007A" w:rsidR="00077B44" w:rsidRPr="00930A31" w:rsidRDefault="005207A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B1C4F0" w:rsidR="00077B44" w:rsidRPr="00930A31" w:rsidRDefault="005207A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95658" w14:textId="77777777" w:rsidR="00173760" w:rsidRDefault="001737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7386DC" w14:textId="77777777" w:rsidR="00173760" w:rsidRDefault="001737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832DA" w14:textId="77777777" w:rsidR="00173760" w:rsidRDefault="001737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CC7637" w14:textId="77777777" w:rsidR="00173760" w:rsidRDefault="001737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0AB45B7" w:rsidR="00947707" w:rsidRPr="00930A31" w:rsidRDefault="0017376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70E91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4318D3" w14:textId="77777777" w:rsidR="00173760" w:rsidRDefault="001737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3760"/>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07A9"/>
    <w:rsid w:val="00550BF1"/>
    <w:rsid w:val="0059028D"/>
    <w:rsid w:val="005979B8"/>
    <w:rsid w:val="005B4044"/>
    <w:rsid w:val="0063788F"/>
    <w:rsid w:val="006A66E2"/>
    <w:rsid w:val="006C393D"/>
    <w:rsid w:val="006E5FE2"/>
    <w:rsid w:val="006F3BA6"/>
    <w:rsid w:val="00726794"/>
    <w:rsid w:val="0077253C"/>
    <w:rsid w:val="007A2901"/>
    <w:rsid w:val="008412D5"/>
    <w:rsid w:val="008A3EAE"/>
    <w:rsid w:val="008E2C91"/>
    <w:rsid w:val="00930A31"/>
    <w:rsid w:val="00947707"/>
    <w:rsid w:val="009827E5"/>
    <w:rsid w:val="00A215D2"/>
    <w:rsid w:val="00A86593"/>
    <w:rsid w:val="00AB79CE"/>
    <w:rsid w:val="00AE4BBD"/>
    <w:rsid w:val="00B51910"/>
    <w:rsid w:val="00C22710"/>
    <w:rsid w:val="00CC709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125</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jalainen, Suvi</cp:lastModifiedBy>
  <cp:revision>8</cp:revision>
  <cp:lastPrinted>2020-11-24T03:02:00Z</cp:lastPrinted>
  <dcterms:created xsi:type="dcterms:W3CDTF">2022-03-02T14:22:00Z</dcterms:created>
  <dcterms:modified xsi:type="dcterms:W3CDTF">2022-03-03T12:49:00Z</dcterms:modified>
</cp:coreProperties>
</file>